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BB3A7" w14:textId="2B68C266" w:rsidR="001D7192" w:rsidRPr="001A6D2C" w:rsidRDefault="004E44AE" w:rsidP="001A6D2C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E051B" w:rsidRPr="001A6D2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E051B" w:rsidRPr="001A6D2C">
        <w:rPr>
          <w:rFonts w:ascii="Times New Roman" w:hAnsi="Times New Roman" w:cs="Times New Roman"/>
          <w:sz w:val="24"/>
          <w:szCs w:val="24"/>
        </w:rPr>
        <w:t>. List of primers used in real-time PCR.</w:t>
      </w:r>
    </w:p>
    <w:tbl>
      <w:tblPr>
        <w:tblW w:w="6182" w:type="dxa"/>
        <w:jc w:val="center"/>
        <w:tblLook w:val="04A0" w:firstRow="1" w:lastRow="0" w:firstColumn="1" w:lastColumn="0" w:noHBand="0" w:noVBand="1"/>
      </w:tblPr>
      <w:tblGrid>
        <w:gridCol w:w="963"/>
        <w:gridCol w:w="949"/>
        <w:gridCol w:w="4270"/>
      </w:tblGrid>
      <w:tr w:rsidR="004156A5" w:rsidRPr="00743F5A" w14:paraId="7DD01EA6" w14:textId="77777777" w:rsidTr="000C2A3B">
        <w:trPr>
          <w:trHeight w:val="255"/>
          <w:jc w:val="center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23D5D" w14:textId="77777777" w:rsidR="004156A5" w:rsidRPr="00743F5A" w:rsidRDefault="004156A5" w:rsidP="004156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3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8FC36" w14:textId="77777777" w:rsidR="004156A5" w:rsidRPr="00743F5A" w:rsidRDefault="004156A5" w:rsidP="0041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3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0A53E" w14:textId="77777777" w:rsidR="004156A5" w:rsidRPr="00743F5A" w:rsidRDefault="004156A5" w:rsidP="0041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3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 w:rsidR="004156A5" w:rsidRPr="00743F5A" w14:paraId="34635029" w14:textId="77777777" w:rsidTr="000C2A3B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4D26C" w14:textId="77777777" w:rsidR="004156A5" w:rsidRPr="00743F5A" w:rsidRDefault="004156A5" w:rsidP="004156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3F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2m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467C" w14:textId="77777777" w:rsidR="004156A5" w:rsidRPr="00743F5A" w:rsidRDefault="004156A5" w:rsidP="0041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3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E74C" w14:textId="77777777" w:rsidR="004156A5" w:rsidRPr="00743F5A" w:rsidRDefault="004156A5" w:rsidP="0041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3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GACCGGCCTGTATGCT</w:t>
            </w:r>
          </w:p>
        </w:tc>
      </w:tr>
      <w:tr w:rsidR="004156A5" w:rsidRPr="00743F5A" w14:paraId="16B8CB5C" w14:textId="77777777" w:rsidTr="000C2A3B">
        <w:trPr>
          <w:trHeight w:val="255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710FB" w14:textId="77777777" w:rsidR="004156A5" w:rsidRPr="00743F5A" w:rsidRDefault="004156A5" w:rsidP="004156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35016" w14:textId="77777777" w:rsidR="004156A5" w:rsidRPr="00743F5A" w:rsidRDefault="004156A5" w:rsidP="0041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3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45334" w14:textId="77777777" w:rsidR="004156A5" w:rsidRPr="00743F5A" w:rsidRDefault="004156A5" w:rsidP="0041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3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TGTTCGGCTTCCCATTCTC</w:t>
            </w:r>
          </w:p>
        </w:tc>
      </w:tr>
      <w:tr w:rsidR="004156A5" w:rsidRPr="00743F5A" w14:paraId="42E6AA85" w14:textId="77777777" w:rsidTr="000C2A3B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5E3740" w14:textId="77777777" w:rsidR="004156A5" w:rsidRPr="00743F5A" w:rsidRDefault="004156A5" w:rsidP="004156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3F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nk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803F" w14:textId="77777777" w:rsidR="004156A5" w:rsidRPr="00743F5A" w:rsidRDefault="004156A5" w:rsidP="0041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3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BD3D" w14:textId="77777777" w:rsidR="004156A5" w:rsidRPr="00743F5A" w:rsidRDefault="004156A5" w:rsidP="0041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3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CACCTCACCATCAATGC</w:t>
            </w:r>
          </w:p>
        </w:tc>
      </w:tr>
      <w:tr w:rsidR="004156A5" w:rsidRPr="00743F5A" w14:paraId="235B301E" w14:textId="77777777" w:rsidTr="000C2A3B">
        <w:trPr>
          <w:trHeight w:val="255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89698" w14:textId="77777777" w:rsidR="004156A5" w:rsidRPr="00743F5A" w:rsidRDefault="004156A5" w:rsidP="004156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1CBB" w14:textId="77777777" w:rsidR="004156A5" w:rsidRPr="00743F5A" w:rsidRDefault="004156A5" w:rsidP="0041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3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93822" w14:textId="77777777" w:rsidR="004156A5" w:rsidRPr="00743F5A" w:rsidRDefault="004156A5" w:rsidP="0041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3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TCGATCGTGGTACCAA</w:t>
            </w:r>
          </w:p>
        </w:tc>
      </w:tr>
      <w:tr w:rsidR="004156A5" w:rsidRPr="00743F5A" w14:paraId="2CB3B32A" w14:textId="77777777" w:rsidTr="000C2A3B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51B87A" w14:textId="77777777" w:rsidR="004156A5" w:rsidRPr="00743F5A" w:rsidRDefault="004156A5" w:rsidP="004156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43F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pg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0865" w14:textId="77777777" w:rsidR="004156A5" w:rsidRPr="00743F5A" w:rsidRDefault="004156A5" w:rsidP="0041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3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F012" w14:textId="77777777" w:rsidR="004156A5" w:rsidRPr="00743F5A" w:rsidRDefault="004156A5" w:rsidP="0041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3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AACGTGTGTTCCGGAAA</w:t>
            </w:r>
          </w:p>
        </w:tc>
      </w:tr>
      <w:tr w:rsidR="004156A5" w:rsidRPr="00743F5A" w14:paraId="1534A681" w14:textId="77777777" w:rsidTr="000C2A3B">
        <w:trPr>
          <w:trHeight w:val="255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D16D2" w14:textId="77777777" w:rsidR="004156A5" w:rsidRPr="00743F5A" w:rsidRDefault="004156A5" w:rsidP="004156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1317C" w14:textId="77777777" w:rsidR="004156A5" w:rsidRPr="00743F5A" w:rsidRDefault="004156A5" w:rsidP="0041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3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4288E" w14:textId="77777777" w:rsidR="004156A5" w:rsidRPr="00743F5A" w:rsidRDefault="004156A5" w:rsidP="00415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3F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AGGAACAGCAAACCTGAAGA</w:t>
            </w:r>
          </w:p>
        </w:tc>
      </w:tr>
      <w:tr w:rsidR="000C2A3B" w:rsidRPr="00743F5A" w14:paraId="3A1CAC4C" w14:textId="77777777" w:rsidTr="000C2A3B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47151" w14:textId="64D9DD13" w:rsidR="000C2A3B" w:rsidRPr="00743F5A" w:rsidRDefault="000C2A3B" w:rsidP="000C2A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3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H"/>
              </w:rPr>
              <w:t>Col1a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EAB9" w14:textId="2EB15780" w:rsidR="000C2A3B" w:rsidRPr="00743F5A" w:rsidRDefault="000C2A3B" w:rsidP="000C2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7AD3" w14:textId="3193E9C2" w:rsidR="000C2A3B" w:rsidRPr="00743F5A" w:rsidRDefault="000C2A3B" w:rsidP="000C2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CTGGCCTTGGAGGAAACTTT</w:t>
            </w:r>
          </w:p>
        </w:tc>
      </w:tr>
      <w:tr w:rsidR="000C2A3B" w:rsidRPr="00743F5A" w14:paraId="16E1079B" w14:textId="77777777" w:rsidTr="000C2A3B">
        <w:trPr>
          <w:trHeight w:val="255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AA98F" w14:textId="77777777" w:rsidR="000C2A3B" w:rsidRPr="00743F5A" w:rsidRDefault="000C2A3B" w:rsidP="000C2A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7DDDE" w14:textId="29ECFD50" w:rsidR="000C2A3B" w:rsidRPr="00743F5A" w:rsidRDefault="000C2A3B" w:rsidP="000C2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R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75E80" w14:textId="47E8F1AF" w:rsidR="000C2A3B" w:rsidRPr="00743F5A" w:rsidRDefault="000C2A3B" w:rsidP="000C2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GCACGGAAACTCCAGCTGAT</w:t>
            </w:r>
          </w:p>
        </w:tc>
      </w:tr>
      <w:tr w:rsidR="000C2A3B" w:rsidRPr="00743F5A" w14:paraId="235D32F5" w14:textId="77777777" w:rsidTr="000C2A3B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ED7423" w14:textId="054EA489" w:rsidR="000C2A3B" w:rsidRPr="00743F5A" w:rsidRDefault="000C2A3B" w:rsidP="000C2A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83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H"/>
              </w:rPr>
              <w:t>Alpl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50B6" w14:textId="7AAF1634" w:rsidR="000C2A3B" w:rsidRPr="00743F5A" w:rsidRDefault="000C2A3B" w:rsidP="000C2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2278" w14:textId="05BBEED2" w:rsidR="000C2A3B" w:rsidRPr="00743F5A" w:rsidRDefault="000C2A3B" w:rsidP="000C2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AGATGGCCTGGATCTCATCAGT</w:t>
            </w:r>
          </w:p>
        </w:tc>
      </w:tr>
      <w:tr w:rsidR="000C2A3B" w:rsidRPr="00743F5A" w14:paraId="42653BA9" w14:textId="77777777" w:rsidTr="000C2A3B">
        <w:trPr>
          <w:trHeight w:val="255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8A0EB" w14:textId="77777777" w:rsidR="000C2A3B" w:rsidRPr="00743F5A" w:rsidRDefault="000C2A3B" w:rsidP="000C2A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22EE3" w14:textId="5A62C7CC" w:rsidR="000C2A3B" w:rsidRPr="00743F5A" w:rsidRDefault="000C2A3B" w:rsidP="000C2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R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D9A4C" w14:textId="48F93DF5" w:rsidR="000C2A3B" w:rsidRPr="00743F5A" w:rsidRDefault="000C2A3B" w:rsidP="000C2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GTTCAGTGCGGTTCCAGACATA</w:t>
            </w:r>
          </w:p>
        </w:tc>
      </w:tr>
      <w:tr w:rsidR="000C2A3B" w:rsidRPr="00743F5A" w14:paraId="335071BB" w14:textId="77777777" w:rsidTr="000C2A3B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AEAB5F" w14:textId="45F5E86F" w:rsidR="000C2A3B" w:rsidRPr="00743F5A" w:rsidRDefault="000C2A3B" w:rsidP="000C2A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glap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2159" w14:textId="03FDD31F" w:rsidR="000C2A3B" w:rsidRPr="00743F5A" w:rsidRDefault="000C2A3B" w:rsidP="000C2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11E6" w14:textId="788EFC35" w:rsidR="000C2A3B" w:rsidRPr="00743F5A" w:rsidRDefault="000C2A3B" w:rsidP="000C2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GGAGGGCAATAAGGTAGTGAACAG</w:t>
            </w:r>
          </w:p>
        </w:tc>
      </w:tr>
      <w:tr w:rsidR="000C2A3B" w:rsidRPr="00743F5A" w14:paraId="7ED7F4CB" w14:textId="77777777" w:rsidTr="000C2A3B">
        <w:trPr>
          <w:trHeight w:val="255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7F038" w14:textId="77777777" w:rsidR="000C2A3B" w:rsidRPr="00743F5A" w:rsidRDefault="000C2A3B" w:rsidP="000C2A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773A8" w14:textId="485FD3CE" w:rsidR="000C2A3B" w:rsidRPr="00743F5A" w:rsidRDefault="000C2A3B" w:rsidP="000C2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R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CA94D" w14:textId="75E666D2" w:rsidR="000C2A3B" w:rsidRPr="00743F5A" w:rsidRDefault="000C2A3B" w:rsidP="000C2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CACAAGCAGGGTTAAGCTCACA</w:t>
            </w:r>
          </w:p>
        </w:tc>
      </w:tr>
      <w:tr w:rsidR="000C2A3B" w:rsidRPr="00743F5A" w14:paraId="29F7D08F" w14:textId="77777777" w:rsidTr="000C2A3B">
        <w:trPr>
          <w:trHeight w:val="270"/>
          <w:jc w:val="center"/>
        </w:trPr>
        <w:tc>
          <w:tcPr>
            <w:tcW w:w="9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D6F978" w14:textId="04F9E556" w:rsidR="000C2A3B" w:rsidRPr="00743F5A" w:rsidRDefault="000C2A3B" w:rsidP="000C2A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3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H"/>
              </w:rPr>
              <w:t>Igf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55D2" w14:textId="7FA79EE7" w:rsidR="000C2A3B" w:rsidRPr="00743F5A" w:rsidRDefault="000C2A3B" w:rsidP="000C2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F</w:t>
            </w: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4257" w14:textId="67C2B124" w:rsidR="000C2A3B" w:rsidRPr="00743F5A" w:rsidRDefault="000C2A3B" w:rsidP="000C2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GCTGGTGGATGCTCTTCAGTT</w:t>
            </w:r>
          </w:p>
        </w:tc>
      </w:tr>
      <w:tr w:rsidR="000C2A3B" w:rsidRPr="00743F5A" w14:paraId="40F8434D" w14:textId="77777777" w:rsidTr="000C2A3B">
        <w:trPr>
          <w:trHeight w:val="255"/>
          <w:jc w:val="center"/>
        </w:trPr>
        <w:tc>
          <w:tcPr>
            <w:tcW w:w="9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8C655" w14:textId="77777777" w:rsidR="000C2A3B" w:rsidRPr="00743F5A" w:rsidRDefault="000C2A3B" w:rsidP="000C2A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D7031" w14:textId="6C7146CE" w:rsidR="000C2A3B" w:rsidRPr="00743F5A" w:rsidRDefault="000C2A3B" w:rsidP="000C2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R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5BBF3" w14:textId="79271373" w:rsidR="000C2A3B" w:rsidRPr="00743F5A" w:rsidRDefault="000C2A3B" w:rsidP="000C2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3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CGAATGCTGGAGCCATAGC</w:t>
            </w:r>
          </w:p>
        </w:tc>
      </w:tr>
    </w:tbl>
    <w:p w14:paraId="07364F03" w14:textId="77777777" w:rsidR="00BE051B" w:rsidRPr="001A6D2C" w:rsidRDefault="00BE051B" w:rsidP="001A6D2C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E051B" w:rsidRPr="001A6D2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3D4386"/>
    <w:multiLevelType w:val="hybridMultilevel"/>
    <w:tmpl w:val="60783752"/>
    <w:lvl w:ilvl="0" w:tplc="E2B256F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4888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85E"/>
    <w:rsid w:val="00001476"/>
    <w:rsid w:val="00010CC9"/>
    <w:rsid w:val="00067010"/>
    <w:rsid w:val="00074D81"/>
    <w:rsid w:val="000921EF"/>
    <w:rsid w:val="000A3EBB"/>
    <w:rsid w:val="000B52C8"/>
    <w:rsid w:val="000C2A3B"/>
    <w:rsid w:val="00171955"/>
    <w:rsid w:val="00182F2F"/>
    <w:rsid w:val="001A6050"/>
    <w:rsid w:val="001A6D2C"/>
    <w:rsid w:val="001D36BD"/>
    <w:rsid w:val="001D7192"/>
    <w:rsid w:val="002071B3"/>
    <w:rsid w:val="00253C95"/>
    <w:rsid w:val="002C0522"/>
    <w:rsid w:val="002E0B39"/>
    <w:rsid w:val="002E2834"/>
    <w:rsid w:val="0031077B"/>
    <w:rsid w:val="003118BB"/>
    <w:rsid w:val="003329B9"/>
    <w:rsid w:val="00337607"/>
    <w:rsid w:val="00385BBC"/>
    <w:rsid w:val="003F6495"/>
    <w:rsid w:val="003F68DD"/>
    <w:rsid w:val="00405986"/>
    <w:rsid w:val="004156A5"/>
    <w:rsid w:val="0044529A"/>
    <w:rsid w:val="004578B5"/>
    <w:rsid w:val="004B4273"/>
    <w:rsid w:val="004D1479"/>
    <w:rsid w:val="004E44AE"/>
    <w:rsid w:val="0050051E"/>
    <w:rsid w:val="0053697F"/>
    <w:rsid w:val="00620A53"/>
    <w:rsid w:val="006821E6"/>
    <w:rsid w:val="006832CD"/>
    <w:rsid w:val="0069469C"/>
    <w:rsid w:val="006B585E"/>
    <w:rsid w:val="006F5843"/>
    <w:rsid w:val="00743F5A"/>
    <w:rsid w:val="00781C2F"/>
    <w:rsid w:val="007B5A8A"/>
    <w:rsid w:val="007D0574"/>
    <w:rsid w:val="007F293D"/>
    <w:rsid w:val="00853630"/>
    <w:rsid w:val="00856151"/>
    <w:rsid w:val="008D7462"/>
    <w:rsid w:val="008E0E81"/>
    <w:rsid w:val="00947EF5"/>
    <w:rsid w:val="00957606"/>
    <w:rsid w:val="0096101C"/>
    <w:rsid w:val="0098044A"/>
    <w:rsid w:val="00A67CCF"/>
    <w:rsid w:val="00B6065E"/>
    <w:rsid w:val="00BE051B"/>
    <w:rsid w:val="00C67282"/>
    <w:rsid w:val="00D650BE"/>
    <w:rsid w:val="00DA5D29"/>
    <w:rsid w:val="00ED327C"/>
    <w:rsid w:val="00F024FC"/>
    <w:rsid w:val="00F23978"/>
    <w:rsid w:val="00F34057"/>
    <w:rsid w:val="00F553E7"/>
    <w:rsid w:val="00F7290B"/>
    <w:rsid w:val="00F756C2"/>
    <w:rsid w:val="00FE2FC0"/>
    <w:rsid w:val="00FE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94E5F"/>
  <w15:chartTrackingRefBased/>
  <w15:docId w15:val="{B905A3D9-0A8E-4827-A8E9-76A6F7AC4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B58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Cyril Thouverey</cp:lastModifiedBy>
  <cp:revision>59</cp:revision>
  <cp:lastPrinted>2020-02-19T20:48:00Z</cp:lastPrinted>
  <dcterms:created xsi:type="dcterms:W3CDTF">2020-01-31T09:00:00Z</dcterms:created>
  <dcterms:modified xsi:type="dcterms:W3CDTF">2025-01-17T12:58:00Z</dcterms:modified>
</cp:coreProperties>
</file>